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78"/>
        <w:gridCol w:w="1300"/>
        <w:gridCol w:w="1380"/>
        <w:gridCol w:w="920"/>
        <w:gridCol w:w="768"/>
        <w:gridCol w:w="775"/>
        <w:gridCol w:w="901"/>
        <w:gridCol w:w="222"/>
        <w:gridCol w:w="1140"/>
        <w:gridCol w:w="1160"/>
      </w:tblGrid>
      <w:tr w:rsidR="0075261D" w:rsidRPr="0075261D" w:rsidTr="0075261D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Mean Brie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Bootstrap C.I.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Median Bri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tudy 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Expert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ensitivity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ucceed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Fail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uccee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Fai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uccee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Fai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Identifi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uccee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Fail</w:t>
            </w: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Succee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75261D" w:rsidRPr="0075261D" w:rsidTr="0075261D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Fai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61D" w:rsidRPr="0075261D" w:rsidRDefault="0075261D" w:rsidP="00752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261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261D" w:rsidRPr="0075261D" w:rsidRDefault="0075261D" w:rsidP="00752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0B33B4" w:rsidRDefault="0075261D">
      <w:bookmarkStart w:id="0" w:name="_GoBack"/>
      <w:bookmarkEnd w:id="0"/>
    </w:p>
    <w:sectPr w:rsidR="000B3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1D"/>
    <w:rsid w:val="00713839"/>
    <w:rsid w:val="0075261D"/>
    <w:rsid w:val="00E1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40D3B-26A2-4028-81A3-F2466C77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6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</dc:creator>
  <cp:keywords/>
  <dc:description/>
  <cp:lastModifiedBy>Danny</cp:lastModifiedBy>
  <cp:revision>1</cp:revision>
  <dcterms:created xsi:type="dcterms:W3CDTF">2017-05-15T16:23:00Z</dcterms:created>
  <dcterms:modified xsi:type="dcterms:W3CDTF">2017-05-15T16:24:00Z</dcterms:modified>
</cp:coreProperties>
</file>